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21"/>
        <w:tblW w:w="9356" w:type="dxa"/>
        <w:tblLayout w:type="fixed"/>
        <w:tblLook w:val="04A0" w:firstRow="1" w:lastRow="0" w:firstColumn="1" w:lastColumn="0" w:noHBand="0" w:noVBand="1"/>
      </w:tblPr>
      <w:tblGrid>
        <w:gridCol w:w="1106"/>
        <w:gridCol w:w="1283"/>
        <w:gridCol w:w="1080"/>
        <w:gridCol w:w="1080"/>
        <w:gridCol w:w="1547"/>
        <w:gridCol w:w="977"/>
        <w:gridCol w:w="1080"/>
        <w:gridCol w:w="1203"/>
      </w:tblGrid>
      <w:tr w:rsidR="00CC4C77" w:rsidRPr="004E2389" w14:paraId="60577E28" w14:textId="77777777" w:rsidTr="00033232">
        <w:trPr>
          <w:trHeight w:hRule="exact" w:val="304"/>
        </w:trPr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20E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noProof/>
                <w:color w:val="231F20"/>
                <w:kern w:val="0"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DFB147" wp14:editId="29A932BC">
                      <wp:simplePos x="0" y="0"/>
                      <wp:positionH relativeFrom="column">
                        <wp:posOffset>-175895</wp:posOffset>
                      </wp:positionH>
                      <wp:positionV relativeFrom="paragraph">
                        <wp:posOffset>-284480</wp:posOffset>
                      </wp:positionV>
                      <wp:extent cx="5632450" cy="260350"/>
                      <wp:effectExtent l="0" t="0" r="6350" b="635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32450" cy="260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4162E0A" w14:textId="3F3169C9" w:rsidR="00CC4C77" w:rsidRPr="00CC4C77" w:rsidRDefault="00E57CE2" w:rsidP="00CC4C7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  <w:r w:rsidRPr="00E57CE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>upplementary table 1</w:t>
                                  </w:r>
                                  <w:r w:rsidR="00CC4C77" w:rsidRPr="00CC4C7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20"/>
                                    </w:rPr>
                                    <w:t xml:space="preserve"> Correlation analysis between PIK3C2A and gene markers of immune cells in TIMER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DDFB14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-13.85pt;margin-top:-22.4pt;width:443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" fillcolor="white [3201]" stroked="f" strokeweight=".5pt">
                      <v:textbox>
                        <w:txbxContent>
                          <w:p w14:paraId="44162E0A" w14:textId="3F3169C9" w:rsidR="00CC4C77" w:rsidRPr="00CC4C77" w:rsidRDefault="00E57CE2" w:rsidP="00CC4C7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S</w:t>
                            </w:r>
                            <w:r w:rsidRPr="00E57C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>upplementary table 1</w:t>
                            </w:r>
                            <w:r w:rsidR="00CC4C77" w:rsidRPr="00CC4C7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0"/>
                              </w:rPr>
                              <w:t xml:space="preserve"> Correlation analysis between PIK3C2A and gene markers of immune cells in TIMER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E2389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  <w:t xml:space="preserve">Description 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87F" w14:textId="77777777" w:rsidR="00CC4C77" w:rsidRPr="004E2389" w:rsidRDefault="00CC4C77" w:rsidP="00CC4C77">
            <w:pPr>
              <w:widowControl/>
              <w:ind w:rightChars="-61" w:right="-128"/>
              <w:jc w:val="left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  <w:t>Gene marker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86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03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A47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0939" w14:textId="77777777" w:rsidR="00CC4C77" w:rsidRPr="004E2389" w:rsidRDefault="00CC4C77" w:rsidP="00CC4C77">
            <w:pPr>
              <w:widowControl/>
              <w:ind w:rightChars="-138" w:right="-290" w:firstLineChars="310" w:firstLine="403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IR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BF0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C9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C4C77" w:rsidRPr="004E2389" w14:paraId="502D1696" w14:textId="77777777" w:rsidTr="00033232">
        <w:trPr>
          <w:trHeight w:hRule="exact" w:val="353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A97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10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404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6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E98A" w14:textId="77777777" w:rsidR="00CC4C77" w:rsidRPr="004E2389" w:rsidRDefault="00CC4C77" w:rsidP="00CC4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n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5B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6F00" w14:textId="77777777" w:rsidR="00CC4C77" w:rsidRPr="004E2389" w:rsidRDefault="00CC4C77" w:rsidP="00CC4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urity</w:t>
            </w:r>
          </w:p>
        </w:tc>
      </w:tr>
      <w:tr w:rsidR="00CC4C77" w:rsidRPr="004E2389" w14:paraId="7A49A875" w14:textId="77777777" w:rsidTr="00033232">
        <w:trPr>
          <w:trHeight w:hRule="exact" w:val="443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4C2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A32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079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8EA2" w14:textId="77777777" w:rsidR="00CC4C77" w:rsidRPr="004E2389" w:rsidRDefault="00CC4C77" w:rsidP="00CC4C77">
            <w:pPr>
              <w:widowControl/>
              <w:ind w:rightChars="19" w:right="40"/>
              <w:jc w:val="center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  <w:t>Cor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BCD5" w14:textId="77777777" w:rsidR="00CC4C77" w:rsidRPr="004E2389" w:rsidRDefault="00CC4C77" w:rsidP="00CC4C77">
            <w:pPr>
              <w:widowControl/>
              <w:ind w:rightChars="90" w:right="189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2B5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95E2" w14:textId="77777777" w:rsidR="00CC4C77" w:rsidRPr="004E2389" w:rsidRDefault="00CC4C77" w:rsidP="00CC4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3"/>
                <w:szCs w:val="13"/>
              </w:rPr>
              <w:t>Cor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C5AF" w14:textId="77777777" w:rsidR="00CC4C77" w:rsidRPr="004E2389" w:rsidRDefault="00CC4C77" w:rsidP="00CC4C77">
            <w:pPr>
              <w:widowControl/>
              <w:ind w:rightChars="150" w:right="31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CC4C77" w:rsidRPr="004E2389" w14:paraId="30741D00" w14:textId="77777777" w:rsidTr="00CC4C77">
        <w:trPr>
          <w:trHeight w:hRule="exact" w:val="227"/>
        </w:trPr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13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8+ T cell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3C3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8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CB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D0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438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A2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8300859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CEE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51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322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77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6794604</w:t>
            </w:r>
          </w:p>
        </w:tc>
      </w:tr>
      <w:tr w:rsidR="00CC4C77" w:rsidRPr="004E2389" w14:paraId="3170C2AE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86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5A3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7E9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0C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5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28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274188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12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A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6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9E5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7398945</w:t>
            </w:r>
          </w:p>
        </w:tc>
      </w:tr>
      <w:tr w:rsidR="00CC4C77" w:rsidRPr="004E2389" w14:paraId="40263AA1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AD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 cell (general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47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A2E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55C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8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A2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2474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E4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F5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67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8A0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292279</w:t>
            </w:r>
          </w:p>
        </w:tc>
      </w:tr>
      <w:tr w:rsidR="00CC4C77" w:rsidRPr="004E2389" w14:paraId="022E4B0E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0C6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40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3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8B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97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01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02A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8659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1A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3C9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07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93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20408669</w:t>
            </w:r>
          </w:p>
        </w:tc>
      </w:tr>
      <w:tr w:rsidR="00CC4C77" w:rsidRPr="004E2389" w14:paraId="49882F5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62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E4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3F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F1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9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193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4351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A62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E5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59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A3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169638</w:t>
            </w:r>
          </w:p>
        </w:tc>
      </w:tr>
      <w:tr w:rsidR="00CC4C77" w:rsidRPr="004E2389" w14:paraId="62D5256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9A1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B ce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4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33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1D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42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11C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9572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94E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AE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35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B49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351722</w:t>
            </w:r>
          </w:p>
        </w:tc>
      </w:tr>
      <w:tr w:rsidR="00CC4C77" w:rsidRPr="004E2389" w14:paraId="436DDD4B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42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C0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7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57E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38E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1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B26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4617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FF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57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56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8FC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722703</w:t>
            </w:r>
          </w:p>
        </w:tc>
      </w:tr>
      <w:tr w:rsidR="00CC4C77" w:rsidRPr="004E2389" w14:paraId="6E6B1851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5B9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Monocyt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856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6AB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FF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5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06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34346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85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D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45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727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3808504</w:t>
            </w:r>
          </w:p>
        </w:tc>
      </w:tr>
      <w:tr w:rsidR="00CC4C77" w:rsidRPr="004E2389" w14:paraId="2E2DBEC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DA8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631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115 (CSF1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6E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72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AB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39E-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59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97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54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08A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.75E-06</w:t>
            </w:r>
          </w:p>
        </w:tc>
      </w:tr>
      <w:tr w:rsidR="00CC4C77" w:rsidRPr="004E2389" w14:paraId="3D5E5C0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5C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A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0F0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5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11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65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AE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58077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EBC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E3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15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897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0440726</w:t>
            </w:r>
          </w:p>
        </w:tc>
      </w:tr>
      <w:tr w:rsidR="00CC4C77" w:rsidRPr="004E2389" w14:paraId="48F25B5C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F1D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F1D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D2A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E26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19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B4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15082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FC2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3D1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49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FD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4380104</w:t>
            </w:r>
          </w:p>
        </w:tc>
      </w:tr>
      <w:tr w:rsidR="00CC4C77" w:rsidRPr="004E2389" w14:paraId="5F0A79E6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BA5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80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A6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4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9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B3B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.23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71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FC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1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96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187229</w:t>
            </w:r>
          </w:p>
        </w:tc>
      </w:tr>
      <w:tr w:rsidR="00CC4C77" w:rsidRPr="004E2389" w14:paraId="3ADBB554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54B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M1 Macroph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9A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NOS (NOS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44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A4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2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9A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12E-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7A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59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17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30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.67E-28</w:t>
            </w:r>
          </w:p>
        </w:tc>
      </w:tr>
      <w:tr w:rsidR="00CC4C77" w:rsidRPr="004E2389" w14:paraId="39F2B12F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AC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17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R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A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3E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7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377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10973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877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D9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6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6B2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987625</w:t>
            </w:r>
          </w:p>
        </w:tc>
      </w:tr>
      <w:tr w:rsidR="00CC4C77" w:rsidRPr="004E2389" w14:paraId="264024E1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A16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8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OX2(PTGS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F65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4B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61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D6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32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66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56F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0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E0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16E-08</w:t>
            </w:r>
          </w:p>
        </w:tc>
      </w:tr>
      <w:tr w:rsidR="00CC4C77" w:rsidRPr="004E2389" w14:paraId="1C50E6BB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4C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M2 Macroph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1D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54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A54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69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77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47E-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F0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1F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8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006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.24E-18</w:t>
            </w:r>
          </w:p>
        </w:tc>
      </w:tr>
      <w:tr w:rsidR="00CC4C77" w:rsidRPr="004E2389" w14:paraId="3925C88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44B6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D7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VSI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3F4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15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976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12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2125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49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C1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5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DE8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3496976</w:t>
            </w:r>
          </w:p>
        </w:tc>
      </w:tr>
      <w:tr w:rsidR="00CC4C77" w:rsidRPr="004E2389" w14:paraId="790EE3B4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6A3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A6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MS4A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6F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C3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03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B1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.40E-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4A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75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4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E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07E-10</w:t>
            </w:r>
          </w:p>
        </w:tc>
      </w:tr>
      <w:tr w:rsidR="00CC4C77" w:rsidRPr="004E2389" w14:paraId="06081008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B9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Neutrophils</w:t>
            </w: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18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66b (CEACAM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5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30F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85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51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EF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83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CB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282759</w:t>
            </w:r>
          </w:p>
        </w:tc>
      </w:tr>
      <w:tr w:rsidR="00CC4C77" w:rsidRPr="004E2389" w14:paraId="5DFB520A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B06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D74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11b (ITGA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F0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81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167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BB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.34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9A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55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27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A2D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36E-06</w:t>
            </w:r>
          </w:p>
        </w:tc>
      </w:tr>
      <w:tr w:rsidR="00CC4C77" w:rsidRPr="004E2389" w14:paraId="6B996116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E3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C7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CR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6D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D5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A3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984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59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63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55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930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6623789</w:t>
            </w:r>
          </w:p>
        </w:tc>
      </w:tr>
      <w:tr w:rsidR="00CC4C77" w:rsidRPr="004E2389" w14:paraId="094D7A8D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86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Natural killer ce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1E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KIR2D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79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5F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185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5D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4845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6D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5C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4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BF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4331108</w:t>
            </w:r>
          </w:p>
        </w:tc>
      </w:tr>
      <w:tr w:rsidR="00CC4C77" w:rsidRPr="004E2389" w14:paraId="096DFDE6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193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09F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KIR2D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24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305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92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CB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219483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E1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50D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08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DE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3040998</w:t>
            </w:r>
          </w:p>
        </w:tc>
      </w:tr>
      <w:tr w:rsidR="00CC4C77" w:rsidRPr="004E2389" w14:paraId="20F63CD1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C6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5C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KIR2D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E4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B1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0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1B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39826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7B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10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2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45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979247</w:t>
            </w:r>
          </w:p>
        </w:tc>
      </w:tr>
      <w:tr w:rsidR="00CC4C77" w:rsidRPr="004E2389" w14:paraId="019CE619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9E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3C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KIR3D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3F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3CE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26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E7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9571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EBC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9D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73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05B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6183319</w:t>
            </w:r>
          </w:p>
        </w:tc>
      </w:tr>
      <w:tr w:rsidR="00CC4C77" w:rsidRPr="004E2389" w14:paraId="5DA20EF0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EB6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41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KIR3D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68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494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1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1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771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090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29A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5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D2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549247</w:t>
            </w:r>
          </w:p>
        </w:tc>
      </w:tr>
      <w:tr w:rsidR="00CC4C77" w:rsidRPr="004E2389" w14:paraId="59047F03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D43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Dendritic ce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C5A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HLA-DP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93E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4A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6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69133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C1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925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36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8BA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9905475</w:t>
            </w:r>
          </w:p>
        </w:tc>
      </w:tr>
      <w:tr w:rsidR="00CC4C77" w:rsidRPr="004E2389" w14:paraId="0667122B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897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30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HLA-DQ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17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06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8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2D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34859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B70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B2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03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4B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074233</w:t>
            </w:r>
          </w:p>
        </w:tc>
      </w:tr>
      <w:tr w:rsidR="00CC4C77" w:rsidRPr="004E2389" w14:paraId="2969F0E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AA0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AC8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HLA-D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BF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14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96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C0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5292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A58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72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97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2A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1258375</w:t>
            </w:r>
          </w:p>
        </w:tc>
      </w:tr>
      <w:tr w:rsidR="00CC4C77" w:rsidRPr="004E2389" w14:paraId="5A900D0A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5B8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2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HLA-DP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D36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42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3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B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1569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FC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D1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49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78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159575</w:t>
            </w:r>
          </w:p>
        </w:tc>
      </w:tr>
      <w:tr w:rsidR="00CC4C77" w:rsidRPr="004E2389" w14:paraId="2AEB7CF7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EE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8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BDCA-1(CD1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0CB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21A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34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9B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85E-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4D7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FB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21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99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42E-07</w:t>
            </w:r>
          </w:p>
        </w:tc>
      </w:tr>
      <w:tr w:rsidR="00CC4C77" w:rsidRPr="004E2389" w14:paraId="3BD4AE08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8A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707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BDCA-4(NRP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48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29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3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29A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.15E-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12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53D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2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5DD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71E-66</w:t>
            </w:r>
          </w:p>
        </w:tc>
      </w:tr>
      <w:tr w:rsidR="00CC4C77" w:rsidRPr="004E2389" w14:paraId="575837AA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4EF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F5F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D11c (ITGAX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40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26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7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6C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92764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D9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61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3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28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745834</w:t>
            </w:r>
          </w:p>
        </w:tc>
      </w:tr>
      <w:tr w:rsidR="00CC4C77" w:rsidRPr="004E2389" w14:paraId="66EF57BF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654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h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E1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-bet (TBX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CF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9E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74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5B4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30851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59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B3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05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2F7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7528469</w:t>
            </w:r>
          </w:p>
        </w:tc>
      </w:tr>
      <w:tr w:rsidR="00CC4C77" w:rsidRPr="004E2389" w14:paraId="6F5D40BA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5B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44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863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4C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2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B6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8257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80D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50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83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3EB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1017568</w:t>
            </w:r>
          </w:p>
        </w:tc>
      </w:tr>
      <w:tr w:rsidR="00CC4C77" w:rsidRPr="004E2389" w14:paraId="5DC46BF2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86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90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F5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51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37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BE6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.47E-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13D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154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94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2C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.72E-14</w:t>
            </w:r>
          </w:p>
        </w:tc>
      </w:tr>
      <w:tr w:rsidR="00CC4C77" w:rsidRPr="004E2389" w14:paraId="5E5EDB5C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19D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79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FN-γ (IF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FAF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20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83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A7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44226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761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C30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E6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2429688</w:t>
            </w:r>
          </w:p>
        </w:tc>
      </w:tr>
      <w:tr w:rsidR="00CC4C77" w:rsidRPr="004E2389" w14:paraId="4D31C1FC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F5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F6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NF-α (TN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DD6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425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04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FB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36897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7C0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E36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46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49D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9554394</w:t>
            </w:r>
          </w:p>
        </w:tc>
      </w:tr>
      <w:tr w:rsidR="00CC4C77" w:rsidRPr="004E2389" w14:paraId="614024F0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F7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h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8C8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GAT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979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9E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6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AC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1295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E0F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E92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0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62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3423202</w:t>
            </w:r>
          </w:p>
        </w:tc>
      </w:tr>
      <w:tr w:rsidR="00CC4C77" w:rsidRPr="004E2389" w14:paraId="03E17B30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76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3D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64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9A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77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A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77E-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6B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43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9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E9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05E-22</w:t>
            </w:r>
          </w:p>
        </w:tc>
      </w:tr>
      <w:tr w:rsidR="00CC4C77" w:rsidRPr="004E2389" w14:paraId="11386B30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C4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3B3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58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C59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659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43D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51E-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0F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14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02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1DC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79E-06</w:t>
            </w:r>
          </w:p>
        </w:tc>
      </w:tr>
      <w:tr w:rsidR="00CC4C77" w:rsidRPr="004E2389" w14:paraId="29A8C475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3E0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E2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L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C5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A5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7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85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15517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E61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22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15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C13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4748777</w:t>
            </w:r>
          </w:p>
        </w:tc>
      </w:tr>
      <w:tr w:rsidR="00CC4C77" w:rsidRPr="004E2389" w14:paraId="00EF40DD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60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f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0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BC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E86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A8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14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E1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.66E-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312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2A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59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52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.00E-10</w:t>
            </w:r>
          </w:p>
        </w:tc>
      </w:tr>
      <w:tr w:rsidR="00CC4C77" w:rsidRPr="004E2389" w14:paraId="26C45E22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80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885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L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BB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E2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25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91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298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FE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F0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34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EF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434895</w:t>
            </w:r>
          </w:p>
        </w:tc>
      </w:tr>
      <w:tr w:rsidR="00CC4C77" w:rsidRPr="004E2389" w14:paraId="14E67E8A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95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h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96C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D6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E90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7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9A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.23E-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8E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56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29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C1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.10E-70</w:t>
            </w:r>
          </w:p>
        </w:tc>
      </w:tr>
      <w:tr w:rsidR="00CC4C77" w:rsidRPr="004E2389" w14:paraId="745DDA0D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8C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B4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IL1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09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E4E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45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A6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07225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B25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23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08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60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7817005</w:t>
            </w:r>
          </w:p>
        </w:tc>
      </w:tr>
      <w:tr w:rsidR="00CC4C77" w:rsidRPr="004E2389" w14:paraId="590E18D7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C9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re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33F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FOX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53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E4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74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C46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33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25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76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68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FEE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275176</w:t>
            </w:r>
          </w:p>
        </w:tc>
      </w:tr>
      <w:tr w:rsidR="00CC4C77" w:rsidRPr="004E2389" w14:paraId="5657C966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C9F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A9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C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5E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3D5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17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B4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87958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20B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610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0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2BF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5178038</w:t>
            </w:r>
          </w:p>
        </w:tc>
      </w:tr>
      <w:tr w:rsidR="00CC4C77" w:rsidRPr="004E2389" w14:paraId="120352A1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053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63B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STAT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C90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18A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81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12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.94E-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CE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5EBA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E5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.15E-102</w:t>
            </w:r>
          </w:p>
        </w:tc>
      </w:tr>
      <w:tr w:rsidR="00CC4C77" w:rsidRPr="004E2389" w14:paraId="75F90A04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0D9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DD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GFβ (TGFB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B4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3C8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57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A75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3064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32C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C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62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FE2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00759813</w:t>
            </w:r>
          </w:p>
        </w:tc>
      </w:tr>
      <w:tr w:rsidR="00CC4C77" w:rsidRPr="004E2389" w14:paraId="0DD883D4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D7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 cell exhaus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6AA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PD-1 (PDCD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391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748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86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5F3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43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C9A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D91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86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838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67E-05</w:t>
            </w:r>
          </w:p>
        </w:tc>
      </w:tr>
      <w:tr w:rsidR="00CC4C77" w:rsidRPr="004E2389" w14:paraId="57128BBB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A0E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437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CTL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F6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25A6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9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5A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98752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E6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B18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60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CFD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338415</w:t>
            </w:r>
          </w:p>
        </w:tc>
      </w:tr>
      <w:tr w:rsidR="00CC4C77" w:rsidRPr="004E2389" w14:paraId="28123C66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EA7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82F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LA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D54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F03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89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865B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03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2E2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91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96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729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.07E-05</w:t>
            </w:r>
          </w:p>
        </w:tc>
      </w:tr>
      <w:tr w:rsidR="00CC4C77" w:rsidRPr="004E2389" w14:paraId="0585FBCD" w14:textId="77777777" w:rsidTr="00CC4C77">
        <w:trPr>
          <w:trHeight w:hRule="exact" w:val="227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9FD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CF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TIM-3 (HAVCR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C82E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95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580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.05E-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C2B4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01C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67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18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.46E-05</w:t>
            </w:r>
          </w:p>
        </w:tc>
      </w:tr>
      <w:tr w:rsidR="00CC4C77" w:rsidRPr="004E2389" w14:paraId="1CF56991" w14:textId="77777777" w:rsidTr="00CC4C77">
        <w:trPr>
          <w:trHeight w:hRule="exact" w:val="218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8898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EDA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  <w:t>GZM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4575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231F2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667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0977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5EE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240821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EFC6" w14:textId="77777777" w:rsidR="00CC4C77" w:rsidRPr="004E2389" w:rsidRDefault="00CC4C77" w:rsidP="00CC4C7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5972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0.113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2E14" w14:textId="77777777" w:rsidR="00CC4C77" w:rsidRPr="004E2389" w:rsidRDefault="00CC4C77" w:rsidP="00CC4C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23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0.015103273</w:t>
            </w:r>
          </w:p>
        </w:tc>
      </w:tr>
    </w:tbl>
    <w:p w14:paraId="151F70F8" w14:textId="363972B9" w:rsidR="008E3CF8" w:rsidRDefault="00A53358" w:rsidP="00A53358">
      <w:r>
        <w:t xml:space="preserve"> </w:t>
      </w:r>
    </w:p>
    <w:sectPr w:rsidR="008E3CF8" w:rsidSect="00A53358">
      <w:pgSz w:w="11906" w:h="16838"/>
      <w:pgMar w:top="1135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F83CB" w14:textId="77777777" w:rsidR="00F66339" w:rsidRDefault="00F66339" w:rsidP="00C055D8">
      <w:r>
        <w:separator/>
      </w:r>
    </w:p>
  </w:endnote>
  <w:endnote w:type="continuationSeparator" w:id="0">
    <w:p w14:paraId="3524E01C" w14:textId="77777777" w:rsidR="00F66339" w:rsidRDefault="00F66339" w:rsidP="00C0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21B77" w14:textId="77777777" w:rsidR="00F66339" w:rsidRDefault="00F66339" w:rsidP="00C055D8">
      <w:r>
        <w:separator/>
      </w:r>
    </w:p>
  </w:footnote>
  <w:footnote w:type="continuationSeparator" w:id="0">
    <w:p w14:paraId="3208C792" w14:textId="77777777" w:rsidR="00F66339" w:rsidRDefault="00F66339" w:rsidP="00C05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QACY2MLIyMzc0sLcyUdpeDU4uLM/DyQAtNaAEwrv+UsAAAA"/>
    <w:docVar w:name="KY_MEDREF_DOCUID" w:val="{2AA82DD4-B340-4B16-80EF-D56A6FA0D0AC}"/>
    <w:docVar w:name="KY_MEDREF_VERSION" w:val="3"/>
  </w:docVars>
  <w:rsids>
    <w:rsidRoot w:val="00C055D8"/>
    <w:rsid w:val="000321D7"/>
    <w:rsid w:val="00033232"/>
    <w:rsid w:val="002433D4"/>
    <w:rsid w:val="003400CF"/>
    <w:rsid w:val="00416141"/>
    <w:rsid w:val="004502A6"/>
    <w:rsid w:val="004E2389"/>
    <w:rsid w:val="005D59EA"/>
    <w:rsid w:val="00661CC0"/>
    <w:rsid w:val="006B22CD"/>
    <w:rsid w:val="006F5BA5"/>
    <w:rsid w:val="007739D5"/>
    <w:rsid w:val="00807E83"/>
    <w:rsid w:val="0083680B"/>
    <w:rsid w:val="0087522D"/>
    <w:rsid w:val="008E3CF8"/>
    <w:rsid w:val="009C1BFE"/>
    <w:rsid w:val="00A32E20"/>
    <w:rsid w:val="00A53358"/>
    <w:rsid w:val="00C055D8"/>
    <w:rsid w:val="00CC4C77"/>
    <w:rsid w:val="00CE3DAE"/>
    <w:rsid w:val="00E57CE2"/>
    <w:rsid w:val="00F66339"/>
    <w:rsid w:val="00FB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56D83A"/>
  <w15:chartTrackingRefBased/>
  <w15:docId w15:val="{835470DE-28FF-4726-A39F-0D262C4BF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5D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E238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E238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E2389"/>
  </w:style>
  <w:style w:type="paragraph" w:styleId="aa">
    <w:name w:val="annotation subject"/>
    <w:basedOn w:val="a8"/>
    <w:next w:val="a8"/>
    <w:link w:val="ab"/>
    <w:uiPriority w:val="99"/>
    <w:semiHidden/>
    <w:unhideWhenUsed/>
    <w:rsid w:val="004E238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E238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E238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E2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chengdong</dc:creator>
  <cp:keywords/>
  <dc:description/>
  <cp:lastModifiedBy>chengdong</cp:lastModifiedBy>
  <cp:revision>17</cp:revision>
  <dcterms:created xsi:type="dcterms:W3CDTF">2020-11-03T14:45:00Z</dcterms:created>
  <dcterms:modified xsi:type="dcterms:W3CDTF">2022-11-29T13:47:00Z</dcterms:modified>
</cp:coreProperties>
</file>